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99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2488"/>
        <w:gridCol w:w="873"/>
        <w:gridCol w:w="2595"/>
        <w:gridCol w:w="872"/>
        <w:gridCol w:w="2595"/>
        <w:gridCol w:w="872"/>
        <w:gridCol w:w="2596"/>
        <w:gridCol w:w="872"/>
      </w:tblGrid>
      <w:tr w14:paraId="1B4812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599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70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14 Tabl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 Abnormal laboratory indicators in participants showed trends opposite to those observed during the acute phase at the 18-month and 24-month follow-up time points.</w:t>
            </w:r>
          </w:p>
        </w:tc>
      </w:tr>
      <w:tr w14:paraId="068EB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6F6D6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Sequelae</w:t>
            </w:r>
          </w:p>
        </w:tc>
        <w:tc>
          <w:tcPr>
            <w:tcW w:w="0" w:type="auto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3691D6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infected Controls vs. SFTS Survivors</w:t>
            </w:r>
          </w:p>
        </w:tc>
        <w:tc>
          <w:tcPr>
            <w:tcW w:w="0" w:type="auto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13F058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ld Cases vs. Severe Cases</w:t>
            </w:r>
          </w:p>
        </w:tc>
      </w:tr>
      <w:tr w14:paraId="1E933A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BBB59D1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D7180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8-mont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166E507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211298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4-mont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616ED00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732FD0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8-mont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0C6AE32E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CE4D3"/>
            <w:noWrap/>
            <w:vAlign w:val="center"/>
          </w:tcPr>
          <w:p w14:paraId="7B9A1B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4-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22E201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18E10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4A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 Number per 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09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 vs.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B2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1E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 vs. 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11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6B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 vs.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07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30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 vs. 18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15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2C871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CA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BC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4F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B5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5B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DB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BD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C8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B5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7F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194174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DB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59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3 (3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D2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C7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1 (1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3A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C5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 (5.45%) vs. 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1C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25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 (2.33%) vs. 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18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</w:tr>
      <w:tr w14:paraId="6732D8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DE8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%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C6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10 (12.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35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C4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9 (14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1C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08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 (12.73%) vs. 3 (12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C4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28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 (16.28%) vs. 2 (11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84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</w:tr>
      <w:tr w14:paraId="19360F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7F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YM%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B8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11 (13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0E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76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 (25.00%) vs. 10 (16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A5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C8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 (12.73%) vs. 4 (16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E0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16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 (16.28%) vs. 3 (1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56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</w:tr>
      <w:tr w14:paraId="19874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E5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%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D9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5 (6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E22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10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4 (6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C7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6A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 (7.27%) vs. 1 (4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2E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6A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 (2.33%) vs. 3 (1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F8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9</w:t>
            </w:r>
          </w:p>
        </w:tc>
      </w:tr>
      <w:tr w14:paraId="21EF5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D26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OS%↑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AB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lang w:bidi="ar"/>
              </w:rPr>
              <w:t>0</w:t>
            </w:r>
            <w:r>
              <w:rPr>
                <w:rStyle w:val="4"/>
                <w:rFonts w:hint="eastAsia" w:eastAsia="宋体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0.00%</w:t>
            </w:r>
            <w:r>
              <w:rPr>
                <w:rStyle w:val="4"/>
                <w:rFonts w:hint="eastAsia" w:eastAsia="宋体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</w:t>
            </w:r>
            <w:r>
              <w:rPr>
                <w:rStyle w:val="4"/>
                <w:rFonts w:hint="eastAsia" w:eastAsia="宋体"/>
                <w:lang w:bidi="ar"/>
              </w:rPr>
              <w:t>10（12</w:t>
            </w:r>
            <w:r>
              <w:rPr>
                <w:rStyle w:val="4"/>
                <w:rFonts w:eastAsia="宋体"/>
                <w:lang w:bidi="ar"/>
              </w:rPr>
              <w:t>.</w:t>
            </w:r>
            <w:r>
              <w:rPr>
                <w:rStyle w:val="4"/>
                <w:rFonts w:hint="eastAsia" w:eastAsia="宋体"/>
                <w:lang w:bidi="ar"/>
              </w:rPr>
              <w:t>5</w:t>
            </w:r>
            <w:r>
              <w:rPr>
                <w:rStyle w:val="4"/>
                <w:rFonts w:eastAsia="宋体"/>
                <w:lang w:bidi="ar"/>
              </w:rPr>
              <w:t>0%</w:t>
            </w:r>
            <w:r>
              <w:rPr>
                <w:rStyle w:val="4"/>
                <w:rFonts w:hint="eastAsia" w:eastAsia="宋体"/>
                <w:lang w:bidi="ar"/>
              </w:rPr>
              <w:t>）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FF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63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hint="eastAsia" w:eastAsia="宋体"/>
                <w:lang w:bidi="ar"/>
              </w:rPr>
              <w:t>8.33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9.8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2E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5F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</w:t>
            </w:r>
            <w:r>
              <w:rPr>
                <w:rStyle w:val="4"/>
                <w:rFonts w:hint="eastAsia" w:eastAsia="宋体"/>
                <w:lang w:bidi="ar"/>
              </w:rPr>
              <w:t>2</w:t>
            </w:r>
            <w:r>
              <w:rPr>
                <w:rStyle w:val="4"/>
                <w:rFonts w:eastAsia="宋体"/>
                <w:lang w:bidi="ar"/>
              </w:rPr>
              <w:t>.</w:t>
            </w:r>
            <w:r>
              <w:rPr>
                <w:rStyle w:val="4"/>
                <w:rFonts w:hint="eastAsia" w:eastAsia="宋体"/>
                <w:lang w:bidi="ar"/>
              </w:rPr>
              <w:t>73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12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68C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67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hint="eastAsia" w:eastAsia="宋体"/>
                <w:lang w:bidi="ar"/>
              </w:rPr>
              <w:t>9.30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Style w:val="4"/>
                <w:rFonts w:eastAsia="宋体"/>
                <w:lang w:bidi="ar"/>
              </w:rPr>
              <w:t xml:space="preserve"> vs. </w:t>
            </w:r>
            <w:r>
              <w:rPr>
                <w:rStyle w:val="4"/>
                <w:rFonts w:hint="eastAsia" w:eastAsia="宋体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hint="eastAsia" w:eastAsia="宋体"/>
                <w:lang w:bidi="ar"/>
              </w:rPr>
              <w:t>11.11</w:t>
            </w:r>
            <w:r>
              <w:rPr>
                <w:rStyle w:val="4"/>
                <w:rFonts w:eastAsia="宋体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7C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5CB6A5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6A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H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57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23 (28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23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DF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 (33.33%) vs. 16 (26.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82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32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 (29.09%) vs. 7 (28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B2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64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 (27.91%) vs. 4 (22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BC5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</w:tr>
      <w:tr w14:paraId="29A2F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A7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DW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04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5 (6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C6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C2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 (8.33%) vs. 3 (4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8D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AC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 (7.27%) vs. 1 (4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AA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6F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 (4.65%) vs. 1 (5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17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</w:tr>
      <w:tr w14:paraId="563E8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4B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T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77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9E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70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1B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BD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C5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E1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37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1AEA6E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19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DH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4F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E2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72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FC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C0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A2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4B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B2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183658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54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UN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01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7 (8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3C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68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3 (4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FD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39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 (9.09%) vs. 2 (8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1C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7F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 (6.98%) vs. 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D3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89</w:t>
            </w:r>
          </w:p>
        </w:tc>
      </w:tr>
      <w:tr w14:paraId="4EF11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87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SC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73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 (25.00%) vs. 9 (11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B2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C7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 (25.00%) vs. 8 (13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FEE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18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 (17.14%) vs. 3 (12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0F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64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 (11.63%) vs. 3 (1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0F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9</w:t>
            </w:r>
          </w:p>
        </w:tc>
      </w:tr>
      <w:tr w14:paraId="69257A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E7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A↓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0E22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18 (22.5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5F96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E4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00%) vs. 9 (14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69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DFFDC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 (20.00%) vs. 7 (28.0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CA21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ED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 (16.28%) vs. 2 (11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08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</w:tr>
      <w:tr w14:paraId="7F537B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</w:trPr>
        <w:tc>
          <w:tcPr>
            <w:tcW w:w="15990" w:type="dxa"/>
            <w:gridSpan w:val="9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A44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te: Data are n (%) unless otherwise specified. Categorical variables were compared between groups using χ2 tests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lues less than 0.05 were considered statistically significant. The symbols '↓' and '↑' indicate laboratory values below and above the normal range, respectively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bbreviations: BUN, blood urea nitrogen; CYSC, cystatin C; EOS%, eosinophil percentage; GGT, gamma-glutamyltransferase; LDH, lactate dehydrogenase; LYM%, lymphocyte percentage; MCH, mean corpuscular hemoglobin; MONO%, monocyte percentage; NEUT%, neutrophil percentage; PLT, platelet count; RDW, red cell distribution width; UA, uric acid; WBC, white blood cell count.</w:t>
            </w:r>
          </w:p>
        </w:tc>
      </w:tr>
    </w:tbl>
    <w:p w14:paraId="123723C6">
      <w:bookmarkStart w:id="0" w:name="_GoBack"/>
      <w:bookmarkEnd w:id="0"/>
    </w:p>
    <w:sectPr>
      <w:pgSz w:w="16838" w:h="11906" w:orient="landscape"/>
      <w:pgMar w:top="850" w:right="397" w:bottom="850" w:left="3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510788"/>
    <w:rsid w:val="0151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8:46:00Z</dcterms:created>
  <dc:creator>YX</dc:creator>
  <cp:lastModifiedBy>YX</cp:lastModifiedBy>
  <dcterms:modified xsi:type="dcterms:W3CDTF">2025-05-30T08:4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59924BEFABB471DB5D2A9B2048F3728_11</vt:lpwstr>
  </property>
  <property fmtid="{D5CDD505-2E9C-101B-9397-08002B2CF9AE}" pid="4" name="KSOTemplateDocerSaveRecord">
    <vt:lpwstr>eyJoZGlkIjoiNjE0OWU3NDFjN2QyMDBhM2YyYmNjMmIxNGQ2YTQwZjAiLCJ1c2VySWQiOiI0ODY0MTQzOTcifQ==</vt:lpwstr>
  </property>
</Properties>
</file>